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02CCB" w14:textId="09484A7D" w:rsidR="00BC67F2" w:rsidRPr="00BC67F2" w:rsidRDefault="00CD0802">
      <w:pPr>
        <w:rPr>
          <w:rFonts w:ascii="Aptos" w:hAnsi="Aptos"/>
          <w:sz w:val="22"/>
          <w:szCs w:val="22"/>
        </w:rPr>
      </w:pPr>
      <w:r w:rsidRPr="00BC67F2">
        <w:rPr>
          <w:rFonts w:ascii="Aptos" w:hAnsi="Aptos"/>
          <w:b/>
          <w:bCs/>
          <w:sz w:val="22"/>
          <w:szCs w:val="22"/>
        </w:rPr>
        <w:t>S</w:t>
      </w:r>
      <w:r w:rsidR="00D931DF" w:rsidRPr="00BC67F2">
        <w:rPr>
          <w:rFonts w:ascii="Aptos" w:hAnsi="Aptos"/>
          <w:b/>
          <w:bCs/>
          <w:sz w:val="22"/>
          <w:szCs w:val="22"/>
        </w:rPr>
        <w:t>1</w:t>
      </w:r>
      <w:r w:rsidR="00803FC5" w:rsidRPr="00BC67F2">
        <w:rPr>
          <w:rFonts w:ascii="Aptos" w:hAnsi="Aptos"/>
          <w:b/>
          <w:bCs/>
          <w:sz w:val="22"/>
          <w:szCs w:val="22"/>
        </w:rPr>
        <w:t xml:space="preserve"> </w:t>
      </w:r>
      <w:r w:rsidR="00BC67F2" w:rsidRPr="00BC67F2">
        <w:rPr>
          <w:rFonts w:ascii="Aptos" w:hAnsi="Aptos"/>
          <w:b/>
          <w:bCs/>
          <w:sz w:val="22"/>
          <w:szCs w:val="22"/>
        </w:rPr>
        <w:t>Figure</w:t>
      </w:r>
      <w:r w:rsidR="00CB13BC" w:rsidRPr="00BC67F2">
        <w:rPr>
          <w:rFonts w:ascii="Aptos" w:hAnsi="Aptos"/>
          <w:b/>
          <w:bCs/>
          <w:sz w:val="22"/>
          <w:szCs w:val="22"/>
        </w:rPr>
        <w:t xml:space="preserve">. Association between </w:t>
      </w:r>
      <w:r w:rsidRPr="00BC67F2">
        <w:rPr>
          <w:rFonts w:ascii="Aptos" w:hAnsi="Aptos"/>
          <w:b/>
          <w:bCs/>
          <w:sz w:val="22"/>
          <w:szCs w:val="22"/>
        </w:rPr>
        <w:t xml:space="preserve">measures of </w:t>
      </w:r>
      <w:r w:rsidR="00CB13BC" w:rsidRPr="00BC67F2">
        <w:rPr>
          <w:rFonts w:ascii="Aptos" w:hAnsi="Aptos"/>
          <w:b/>
          <w:bCs/>
          <w:sz w:val="22"/>
          <w:szCs w:val="22"/>
        </w:rPr>
        <w:t>facial uncleanliness and trachoma outcomes</w:t>
      </w:r>
      <w:r w:rsidR="00BC67F2" w:rsidRPr="00BC67F2">
        <w:rPr>
          <w:rFonts w:ascii="Aptos" w:hAnsi="Aptos"/>
          <w:b/>
          <w:bCs/>
          <w:sz w:val="22"/>
          <w:szCs w:val="22"/>
        </w:rPr>
        <w:t xml:space="preserve"> when adjusting for each of the individual measures of facial uncleanliness</w:t>
      </w:r>
      <w:r w:rsidR="00CB13BC" w:rsidRPr="00BC67F2">
        <w:rPr>
          <w:rFonts w:ascii="Aptos" w:hAnsi="Aptos"/>
          <w:b/>
          <w:bCs/>
          <w:sz w:val="22"/>
          <w:szCs w:val="22"/>
        </w:rPr>
        <w:t>.</w:t>
      </w:r>
      <w:r w:rsidR="00BC67F2" w:rsidRPr="00BC67F2">
        <w:rPr>
          <w:rFonts w:ascii="Aptos" w:hAnsi="Aptos"/>
          <w:b/>
          <w:bCs/>
          <w:sz w:val="22"/>
          <w:szCs w:val="22"/>
        </w:rPr>
        <w:t xml:space="preserve"> </w:t>
      </w:r>
      <w:r w:rsidR="00BC67F2" w:rsidRPr="00BC67F2">
        <w:rPr>
          <w:rFonts w:ascii="Aptos" w:hAnsi="Aptos"/>
          <w:sz w:val="22"/>
          <w:szCs w:val="22"/>
        </w:rPr>
        <w:t xml:space="preserve">The points and bars </w:t>
      </w:r>
      <w:r w:rsidR="00BC67F2" w:rsidRPr="00BC67F2">
        <w:rPr>
          <w:rFonts w:ascii="Aptos" w:hAnsi="Aptos"/>
          <w:sz w:val="22"/>
          <w:szCs w:val="22"/>
        </w:rPr>
        <w:t xml:space="preserve">in the plot </w:t>
      </w:r>
      <w:r w:rsidR="00BC67F2" w:rsidRPr="00BC67F2">
        <w:rPr>
          <w:rFonts w:ascii="Aptos" w:hAnsi="Aptos"/>
          <w:sz w:val="22"/>
          <w:szCs w:val="22"/>
        </w:rPr>
        <w:t xml:space="preserve">represent age- and sex-adjusted prevalence ratios for each trachoma outcome and 95% confidence intervals. The numeric results used to make the figure are provided </w:t>
      </w:r>
      <w:r w:rsidR="00BC67F2" w:rsidRPr="00BC67F2">
        <w:rPr>
          <w:rFonts w:ascii="Aptos" w:hAnsi="Aptos"/>
          <w:sz w:val="22"/>
          <w:szCs w:val="22"/>
        </w:rPr>
        <w:t>below</w:t>
      </w:r>
      <w:r w:rsidR="00BC67F2" w:rsidRPr="00BC67F2">
        <w:rPr>
          <w:rFonts w:ascii="Aptos" w:hAnsi="Aptos"/>
          <w:sz w:val="22"/>
          <w:szCs w:val="22"/>
        </w:rPr>
        <w:t xml:space="preserve">. Abbreviations: TF, trachomatous inflammation–follicular; TI, trachomatous inflammation–intense; CT, ocular </w:t>
      </w:r>
      <w:r w:rsidR="00BC67F2" w:rsidRPr="00BC67F2">
        <w:rPr>
          <w:rFonts w:ascii="Aptos" w:hAnsi="Aptos"/>
          <w:i/>
          <w:iCs/>
          <w:sz w:val="22"/>
          <w:szCs w:val="22"/>
        </w:rPr>
        <w:t>C. trachomatis</w:t>
      </w:r>
      <w:r w:rsidR="00BC67F2" w:rsidRPr="00BC67F2">
        <w:rPr>
          <w:rFonts w:ascii="Aptos" w:hAnsi="Aptos"/>
          <w:sz w:val="22"/>
          <w:szCs w:val="22"/>
        </w:rPr>
        <w:t>.</w:t>
      </w:r>
      <w:r w:rsidR="00CB13BC" w:rsidRPr="00BC67F2">
        <w:rPr>
          <w:rFonts w:ascii="Aptos" w:hAnsi="Aptos"/>
          <w:sz w:val="22"/>
          <w:szCs w:val="22"/>
        </w:rPr>
        <w:t xml:space="preserve"> </w:t>
      </w:r>
    </w:p>
    <w:p w14:paraId="773C0480" w14:textId="052C23BD" w:rsidR="00CB13BC" w:rsidRDefault="00BC67F2">
      <w:pPr>
        <w:rPr>
          <w:rFonts w:ascii="Aptos" w:hAnsi="Aptos"/>
          <w:sz w:val="22"/>
          <w:szCs w:val="22"/>
        </w:rPr>
      </w:pPr>
      <w:r>
        <w:rPr>
          <w:rFonts w:ascii="Aptos" w:hAnsi="Aptos"/>
          <w:noProof/>
          <w:sz w:val="22"/>
          <w:szCs w:val="22"/>
        </w:rPr>
        <w:drawing>
          <wp:inline distT="0" distB="0" distL="0" distR="0" wp14:anchorId="3554EF7D" wp14:editId="4465B438">
            <wp:extent cx="5686965" cy="4301066"/>
            <wp:effectExtent l="0" t="0" r="3175" b="4445"/>
            <wp:docPr id="15793164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9316495" name="Picture 157931649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8127" cy="4309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9EEAC" w14:textId="77777777" w:rsidR="00BC67F2" w:rsidRPr="00BC67F2" w:rsidRDefault="00BC67F2">
      <w:pPr>
        <w:rPr>
          <w:rFonts w:ascii="Aptos" w:hAnsi="Aptos"/>
          <w:sz w:val="22"/>
          <w:szCs w:val="22"/>
        </w:rPr>
      </w:pPr>
    </w:p>
    <w:tbl>
      <w:tblPr>
        <w:tblStyle w:val="TableGrid"/>
        <w:tblW w:w="144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1350"/>
        <w:gridCol w:w="990"/>
        <w:gridCol w:w="270"/>
        <w:gridCol w:w="1350"/>
        <w:gridCol w:w="990"/>
        <w:gridCol w:w="270"/>
        <w:gridCol w:w="1350"/>
        <w:gridCol w:w="990"/>
        <w:gridCol w:w="270"/>
        <w:gridCol w:w="1350"/>
        <w:gridCol w:w="990"/>
      </w:tblGrid>
      <w:tr w:rsidR="00185F9F" w:rsidRPr="00CD0802" w14:paraId="7D0770E7" w14:textId="77777777" w:rsidTr="002E359E">
        <w:tc>
          <w:tcPr>
            <w:tcW w:w="4230" w:type="dxa"/>
            <w:vAlign w:val="center"/>
          </w:tcPr>
          <w:p w14:paraId="5939A460" w14:textId="77777777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363EBFE" w14:textId="43B23FF2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D0802">
              <w:rPr>
                <w:rFonts w:ascii="Aptos" w:hAnsi="Aptos"/>
                <w:b/>
                <w:bCs/>
                <w:sz w:val="20"/>
                <w:szCs w:val="20"/>
              </w:rPr>
              <w:t>TF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B611F13" w14:textId="77777777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28396A2D" w14:textId="77777777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7F217C2" w14:textId="30362515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D0802">
              <w:rPr>
                <w:rFonts w:ascii="Aptos" w:hAnsi="Aptos"/>
                <w:b/>
                <w:bCs/>
                <w:sz w:val="20"/>
                <w:szCs w:val="20"/>
              </w:rPr>
              <w:t>TI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D86510E" w14:textId="77777777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373563A3" w14:textId="77777777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4E06F4A" w14:textId="49D2CDFE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D0802">
              <w:rPr>
                <w:rFonts w:ascii="Aptos" w:hAnsi="Aptos"/>
                <w:b/>
                <w:bCs/>
                <w:sz w:val="20"/>
                <w:szCs w:val="20"/>
              </w:rPr>
              <w:t>TF and/or TI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11A1E42" w14:textId="77777777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04945B22" w14:textId="77777777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207A28A" w14:textId="437542E6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D0802">
              <w:rPr>
                <w:rFonts w:ascii="Aptos" w:hAnsi="Aptos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9F37CCC" w14:textId="77777777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</w:tr>
      <w:tr w:rsidR="00185F9F" w:rsidRPr="00CD0802" w14:paraId="0C246944" w14:textId="77777777" w:rsidTr="002E359E">
        <w:tc>
          <w:tcPr>
            <w:tcW w:w="4230" w:type="dxa"/>
            <w:tcBorders>
              <w:bottom w:val="single" w:sz="4" w:space="0" w:color="auto"/>
            </w:tcBorders>
            <w:vAlign w:val="center"/>
          </w:tcPr>
          <w:p w14:paraId="389E7697" w14:textId="374525C9" w:rsidR="00CB13BC" w:rsidRPr="00CD0802" w:rsidRDefault="00CD0802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sz w:val="20"/>
                <w:szCs w:val="20"/>
              </w:rPr>
              <w:t>Facial uncleanliness measur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8546D" w14:textId="05B9E31D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D0802">
              <w:rPr>
                <w:rFonts w:ascii="Aptos" w:hAnsi="Aptos"/>
                <w:b/>
                <w:bCs/>
                <w:sz w:val="20"/>
                <w:szCs w:val="20"/>
              </w:rPr>
              <w:t>PR (95%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B9DB5" w14:textId="69100462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D0802">
              <w:rPr>
                <w:rFonts w:ascii="Aptos" w:hAnsi="Aptos"/>
                <w:b/>
                <w:bCs/>
                <w:i/>
                <w:iCs/>
                <w:sz w:val="20"/>
                <w:szCs w:val="20"/>
              </w:rPr>
              <w:t>P</w:t>
            </w:r>
            <w:r w:rsidRPr="00CD0802">
              <w:rPr>
                <w:rFonts w:ascii="Aptos" w:hAnsi="Aptos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563B446" w14:textId="77777777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E06DC" w14:textId="3DAB0821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D0802">
              <w:rPr>
                <w:rFonts w:ascii="Aptos" w:hAnsi="Aptos"/>
                <w:b/>
                <w:bCs/>
                <w:sz w:val="20"/>
                <w:szCs w:val="20"/>
              </w:rPr>
              <w:t>PR (95%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A2B86" w14:textId="0348B65D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D0802">
              <w:rPr>
                <w:rFonts w:ascii="Aptos" w:hAnsi="Aptos"/>
                <w:b/>
                <w:bCs/>
                <w:i/>
                <w:iCs/>
                <w:sz w:val="20"/>
                <w:szCs w:val="20"/>
              </w:rPr>
              <w:t>P</w:t>
            </w:r>
            <w:r w:rsidRPr="00CD0802">
              <w:rPr>
                <w:rFonts w:ascii="Aptos" w:hAnsi="Aptos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07BACE1" w14:textId="77777777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4620F" w14:textId="163C404E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D0802">
              <w:rPr>
                <w:rFonts w:ascii="Aptos" w:hAnsi="Aptos"/>
                <w:b/>
                <w:bCs/>
                <w:sz w:val="20"/>
                <w:szCs w:val="20"/>
              </w:rPr>
              <w:t>PR (95%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2C400" w14:textId="727F6F20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D0802">
              <w:rPr>
                <w:rFonts w:ascii="Aptos" w:hAnsi="Aptos"/>
                <w:b/>
                <w:bCs/>
                <w:i/>
                <w:iCs/>
                <w:sz w:val="20"/>
                <w:szCs w:val="20"/>
              </w:rPr>
              <w:t>P</w:t>
            </w:r>
            <w:r w:rsidRPr="00CD0802">
              <w:rPr>
                <w:rFonts w:ascii="Aptos" w:hAnsi="Aptos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90B2D37" w14:textId="77777777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5F2B7" w14:textId="4A78D834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D0802">
              <w:rPr>
                <w:rFonts w:ascii="Aptos" w:hAnsi="Aptos"/>
                <w:b/>
                <w:bCs/>
                <w:sz w:val="20"/>
                <w:szCs w:val="20"/>
              </w:rPr>
              <w:t>PR (95%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D3199" w14:textId="60873F9B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D0802">
              <w:rPr>
                <w:rFonts w:ascii="Aptos" w:hAnsi="Aptos"/>
                <w:b/>
                <w:bCs/>
                <w:i/>
                <w:iCs/>
                <w:sz w:val="20"/>
                <w:szCs w:val="20"/>
              </w:rPr>
              <w:t>P</w:t>
            </w:r>
            <w:r w:rsidRPr="00CD0802">
              <w:rPr>
                <w:rFonts w:ascii="Aptos" w:hAnsi="Aptos"/>
                <w:b/>
                <w:bCs/>
                <w:sz w:val="20"/>
                <w:szCs w:val="20"/>
              </w:rPr>
              <w:t>-value</w:t>
            </w:r>
          </w:p>
        </w:tc>
      </w:tr>
      <w:tr w:rsidR="00201D59" w:rsidRPr="00CD0802" w14:paraId="7C2E1884" w14:textId="77777777" w:rsidTr="00410532">
        <w:tc>
          <w:tcPr>
            <w:tcW w:w="4230" w:type="dxa"/>
            <w:tcBorders>
              <w:top w:val="nil"/>
              <w:bottom w:val="nil"/>
            </w:tcBorders>
            <w:vAlign w:val="center"/>
          </w:tcPr>
          <w:p w14:paraId="6BE70F65" w14:textId="162143FA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Wet Nasal Discharg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A4690A7" w14:textId="0E7F52B9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1.3 (1.1–1.5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0280CFE" w14:textId="7103FF03" w:rsidR="00201D59" w:rsidRPr="00201D59" w:rsidRDefault="008D7B9C" w:rsidP="00201D59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&lt;</w:t>
            </w: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0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1B2BDAB" w14:textId="77777777" w:rsidR="00201D59" w:rsidRPr="00201D59" w:rsidRDefault="00201D59" w:rsidP="00201D59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B873A33" w14:textId="497790AC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1.2 (1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–1.5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DD08CC5" w14:textId="7A8F26AB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650C7F6" w14:textId="77777777" w:rsidR="00201D59" w:rsidRPr="00201D59" w:rsidRDefault="00201D59" w:rsidP="00201D59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4B53E07" w14:textId="29FA0B98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1.2 (1.1–1.4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81971ED" w14:textId="018F7CB5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ECC2AA6" w14:textId="77777777" w:rsidR="00201D59" w:rsidRPr="00201D59" w:rsidRDefault="00201D59" w:rsidP="00201D59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33473B5" w14:textId="591694A7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1.3 (0.9–1.9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E479BBA" w14:textId="22689228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0.123</w:t>
            </w:r>
          </w:p>
        </w:tc>
      </w:tr>
      <w:tr w:rsidR="00201D59" w:rsidRPr="00CD0802" w14:paraId="0F550F06" w14:textId="77777777" w:rsidTr="00410532">
        <w:tc>
          <w:tcPr>
            <w:tcW w:w="4230" w:type="dxa"/>
            <w:tcBorders>
              <w:top w:val="nil"/>
            </w:tcBorders>
            <w:vAlign w:val="center"/>
          </w:tcPr>
          <w:p w14:paraId="0F6F7A04" w14:textId="153989D7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Dry Nasal Discharge</w:t>
            </w:r>
          </w:p>
        </w:tc>
        <w:tc>
          <w:tcPr>
            <w:tcW w:w="1350" w:type="dxa"/>
            <w:tcBorders>
              <w:top w:val="nil"/>
            </w:tcBorders>
          </w:tcPr>
          <w:p w14:paraId="42A89AE2" w14:textId="1B1CBBFD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1.1 (1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–1.3)</w:t>
            </w:r>
          </w:p>
        </w:tc>
        <w:tc>
          <w:tcPr>
            <w:tcW w:w="990" w:type="dxa"/>
            <w:tcBorders>
              <w:top w:val="nil"/>
            </w:tcBorders>
          </w:tcPr>
          <w:p w14:paraId="594AA91D" w14:textId="4968B33B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705976FD" w14:textId="77777777" w:rsidR="00201D59" w:rsidRPr="00201D59" w:rsidRDefault="00201D59" w:rsidP="00201D59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2046B5A6" w14:textId="2DCA3AA4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1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201D59">
              <w:rPr>
                <w:rFonts w:ascii="Aptos" w:hAnsi="Aptos"/>
                <w:color w:val="000000"/>
                <w:sz w:val="20"/>
                <w:szCs w:val="20"/>
              </w:rPr>
              <w:t xml:space="preserve"> (0.8–1.2)</w:t>
            </w:r>
          </w:p>
        </w:tc>
        <w:tc>
          <w:tcPr>
            <w:tcW w:w="990" w:type="dxa"/>
            <w:tcBorders>
              <w:top w:val="nil"/>
            </w:tcBorders>
          </w:tcPr>
          <w:p w14:paraId="53B35B4C" w14:textId="6A4714ED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68338728" w14:textId="77777777" w:rsidR="00201D59" w:rsidRPr="00201D59" w:rsidRDefault="00201D59" w:rsidP="00201D59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22C26314" w14:textId="52B4F9E3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1.1 (1</w:t>
            </w:r>
            <w:r w:rsidR="008D7B9C"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–1.3)</w:t>
            </w:r>
          </w:p>
        </w:tc>
        <w:tc>
          <w:tcPr>
            <w:tcW w:w="990" w:type="dxa"/>
            <w:tcBorders>
              <w:top w:val="nil"/>
            </w:tcBorders>
          </w:tcPr>
          <w:p w14:paraId="165FC265" w14:textId="1E950FB6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3A0F158C" w14:textId="77777777" w:rsidR="00201D59" w:rsidRPr="00201D59" w:rsidRDefault="00201D59" w:rsidP="00201D59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72B16525" w14:textId="616CB941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1.1 (0.8–1.5)</w:t>
            </w:r>
          </w:p>
        </w:tc>
        <w:tc>
          <w:tcPr>
            <w:tcW w:w="990" w:type="dxa"/>
            <w:tcBorders>
              <w:top w:val="nil"/>
            </w:tcBorders>
          </w:tcPr>
          <w:p w14:paraId="1A822F16" w14:textId="17A684B1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0.698</w:t>
            </w:r>
          </w:p>
        </w:tc>
      </w:tr>
      <w:tr w:rsidR="00201D59" w:rsidRPr="00CD0802" w14:paraId="1B15C7C6" w14:textId="77777777" w:rsidTr="00410532">
        <w:tc>
          <w:tcPr>
            <w:tcW w:w="4230" w:type="dxa"/>
            <w:vAlign w:val="center"/>
          </w:tcPr>
          <w:p w14:paraId="4D2E1D37" w14:textId="5B69C389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Wet Ocular Discharge</w:t>
            </w:r>
          </w:p>
        </w:tc>
        <w:tc>
          <w:tcPr>
            <w:tcW w:w="1350" w:type="dxa"/>
          </w:tcPr>
          <w:p w14:paraId="7D239E1E" w14:textId="29C1E2C3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1.1 (0.8–1.5)</w:t>
            </w:r>
          </w:p>
        </w:tc>
        <w:tc>
          <w:tcPr>
            <w:tcW w:w="990" w:type="dxa"/>
          </w:tcPr>
          <w:p w14:paraId="5A75EE9E" w14:textId="420D8DF2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270" w:type="dxa"/>
            <w:vAlign w:val="center"/>
          </w:tcPr>
          <w:p w14:paraId="544F38D2" w14:textId="77777777" w:rsidR="00201D59" w:rsidRPr="00201D59" w:rsidRDefault="00201D59" w:rsidP="00201D59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94FF7B1" w14:textId="4EC5D0BE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1.5 (1.1–2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0BDE2868" w14:textId="6007475F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70" w:type="dxa"/>
            <w:vAlign w:val="center"/>
          </w:tcPr>
          <w:p w14:paraId="54DDDA3F" w14:textId="77777777" w:rsidR="00201D59" w:rsidRPr="00201D59" w:rsidRDefault="00201D59" w:rsidP="00201D59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4C0CEDB" w14:textId="2844CEAF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1.1 (0.9–1.3)</w:t>
            </w:r>
          </w:p>
        </w:tc>
        <w:tc>
          <w:tcPr>
            <w:tcW w:w="990" w:type="dxa"/>
          </w:tcPr>
          <w:p w14:paraId="53CCA6C9" w14:textId="6045244D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270" w:type="dxa"/>
            <w:vAlign w:val="center"/>
          </w:tcPr>
          <w:p w14:paraId="5C3CE87D" w14:textId="77777777" w:rsidR="00201D59" w:rsidRPr="00201D59" w:rsidRDefault="00201D59" w:rsidP="00201D59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D275731" w14:textId="422252F7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1</w:t>
            </w:r>
            <w:r w:rsidR="008D7B9C"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201D59">
              <w:rPr>
                <w:rFonts w:ascii="Aptos" w:hAnsi="Aptos"/>
                <w:color w:val="000000"/>
                <w:sz w:val="20"/>
                <w:szCs w:val="20"/>
              </w:rPr>
              <w:t xml:space="preserve"> (0.5–1.8)</w:t>
            </w:r>
          </w:p>
        </w:tc>
        <w:tc>
          <w:tcPr>
            <w:tcW w:w="990" w:type="dxa"/>
          </w:tcPr>
          <w:p w14:paraId="1948DB67" w14:textId="369FE65A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0.979</w:t>
            </w:r>
          </w:p>
        </w:tc>
      </w:tr>
      <w:tr w:rsidR="00201D59" w:rsidRPr="00CD0802" w14:paraId="20C945C5" w14:textId="77777777" w:rsidTr="00410532">
        <w:tc>
          <w:tcPr>
            <w:tcW w:w="4230" w:type="dxa"/>
            <w:vAlign w:val="center"/>
          </w:tcPr>
          <w:p w14:paraId="2D9DCA1A" w14:textId="037F5516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Dry Ocular Discharge</w:t>
            </w:r>
          </w:p>
        </w:tc>
        <w:tc>
          <w:tcPr>
            <w:tcW w:w="1350" w:type="dxa"/>
          </w:tcPr>
          <w:p w14:paraId="195F12C0" w14:textId="561D6685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1.3 (1.1–1.5)</w:t>
            </w:r>
          </w:p>
        </w:tc>
        <w:tc>
          <w:tcPr>
            <w:tcW w:w="990" w:type="dxa"/>
          </w:tcPr>
          <w:p w14:paraId="6F5F1847" w14:textId="1DB1D98A" w:rsidR="00201D59" w:rsidRPr="00201D59" w:rsidRDefault="008D7B9C" w:rsidP="00201D59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&lt;</w:t>
            </w: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0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70" w:type="dxa"/>
            <w:vAlign w:val="center"/>
          </w:tcPr>
          <w:p w14:paraId="05EDD9A3" w14:textId="77777777" w:rsidR="00201D59" w:rsidRPr="00201D59" w:rsidRDefault="00201D59" w:rsidP="00201D59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E335567" w14:textId="371AAE15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1.5 (1.2–1.8)</w:t>
            </w:r>
          </w:p>
        </w:tc>
        <w:tc>
          <w:tcPr>
            <w:tcW w:w="990" w:type="dxa"/>
          </w:tcPr>
          <w:p w14:paraId="026022C5" w14:textId="2AD1BA5C" w:rsidR="00201D59" w:rsidRPr="00201D59" w:rsidRDefault="008D7B9C" w:rsidP="00201D59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&lt;</w:t>
            </w: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0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70" w:type="dxa"/>
            <w:vAlign w:val="center"/>
          </w:tcPr>
          <w:p w14:paraId="553CE7C6" w14:textId="77777777" w:rsidR="00201D59" w:rsidRPr="00201D59" w:rsidRDefault="00201D59" w:rsidP="00201D59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D228495" w14:textId="10E4A93C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1.3 (1.2–1.5)</w:t>
            </w:r>
          </w:p>
        </w:tc>
        <w:tc>
          <w:tcPr>
            <w:tcW w:w="990" w:type="dxa"/>
          </w:tcPr>
          <w:p w14:paraId="704517A1" w14:textId="639411B9" w:rsidR="00201D59" w:rsidRPr="00201D59" w:rsidRDefault="008D7B9C" w:rsidP="00201D59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&lt;</w:t>
            </w:r>
            <w:r w:rsidR="00201D59" w:rsidRPr="00201D59">
              <w:rPr>
                <w:rFonts w:ascii="Aptos" w:hAnsi="Aptos"/>
                <w:color w:val="000000"/>
                <w:sz w:val="20"/>
                <w:szCs w:val="20"/>
              </w:rPr>
              <w:t>0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70" w:type="dxa"/>
            <w:vAlign w:val="center"/>
          </w:tcPr>
          <w:p w14:paraId="2020F96D" w14:textId="77777777" w:rsidR="00201D59" w:rsidRPr="00201D59" w:rsidRDefault="00201D59" w:rsidP="00201D59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5A8619E" w14:textId="6343D64E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1.9 (1.3–2.8)</w:t>
            </w:r>
          </w:p>
        </w:tc>
        <w:tc>
          <w:tcPr>
            <w:tcW w:w="990" w:type="dxa"/>
          </w:tcPr>
          <w:p w14:paraId="47B5B40E" w14:textId="4C18BA34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0.002</w:t>
            </w:r>
          </w:p>
        </w:tc>
      </w:tr>
      <w:tr w:rsidR="00201D59" w:rsidRPr="00CD0802" w14:paraId="63844AA3" w14:textId="77777777" w:rsidTr="00410532">
        <w:tc>
          <w:tcPr>
            <w:tcW w:w="4230" w:type="dxa"/>
            <w:vAlign w:val="center"/>
          </w:tcPr>
          <w:p w14:paraId="64865162" w14:textId="46EFD933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350" w:type="dxa"/>
          </w:tcPr>
          <w:p w14:paraId="0FED0CFF" w14:textId="054219F1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1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201D59">
              <w:rPr>
                <w:rFonts w:ascii="Aptos" w:hAnsi="Aptos"/>
                <w:color w:val="000000"/>
                <w:sz w:val="20"/>
                <w:szCs w:val="20"/>
              </w:rPr>
              <w:t xml:space="preserve"> (0.7–1.5)</w:t>
            </w:r>
          </w:p>
        </w:tc>
        <w:tc>
          <w:tcPr>
            <w:tcW w:w="990" w:type="dxa"/>
          </w:tcPr>
          <w:p w14:paraId="141857CC" w14:textId="2F0EC99F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270" w:type="dxa"/>
            <w:vAlign w:val="center"/>
          </w:tcPr>
          <w:p w14:paraId="225858FA" w14:textId="77777777" w:rsidR="00201D59" w:rsidRPr="00201D59" w:rsidRDefault="00201D59" w:rsidP="00201D59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4ECF9B1" w14:textId="2208304B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1.2 (0.8–1.8)</w:t>
            </w:r>
          </w:p>
        </w:tc>
        <w:tc>
          <w:tcPr>
            <w:tcW w:w="990" w:type="dxa"/>
          </w:tcPr>
          <w:p w14:paraId="1233A0D8" w14:textId="15414068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270" w:type="dxa"/>
            <w:vAlign w:val="center"/>
          </w:tcPr>
          <w:p w14:paraId="069CFCE5" w14:textId="77777777" w:rsidR="00201D59" w:rsidRPr="00201D59" w:rsidRDefault="00201D59" w:rsidP="00201D59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1AE3205" w14:textId="19F3F1B8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1.1 (0.9–1.3)</w:t>
            </w:r>
          </w:p>
        </w:tc>
        <w:tc>
          <w:tcPr>
            <w:tcW w:w="990" w:type="dxa"/>
          </w:tcPr>
          <w:p w14:paraId="72C1C274" w14:textId="3AB38C8D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270" w:type="dxa"/>
            <w:vAlign w:val="center"/>
          </w:tcPr>
          <w:p w14:paraId="1DEC6218" w14:textId="77777777" w:rsidR="00201D59" w:rsidRPr="00201D59" w:rsidRDefault="00201D59" w:rsidP="00201D59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E4DD7C7" w14:textId="46AB8D67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1.1 (0.5–2.1)</w:t>
            </w:r>
          </w:p>
        </w:tc>
        <w:tc>
          <w:tcPr>
            <w:tcW w:w="990" w:type="dxa"/>
          </w:tcPr>
          <w:p w14:paraId="5B5B9587" w14:textId="39D5B189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0.88</w:t>
            </w:r>
            <w:r w:rsidR="008D7B9C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</w:tr>
      <w:tr w:rsidR="00201D59" w:rsidRPr="00CD0802" w14:paraId="23C2393C" w14:textId="77777777" w:rsidTr="00410532">
        <w:tc>
          <w:tcPr>
            <w:tcW w:w="4230" w:type="dxa"/>
            <w:vAlign w:val="center"/>
          </w:tcPr>
          <w:p w14:paraId="65302CF3" w14:textId="7A6C59CF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Dirt</w:t>
            </w:r>
          </w:p>
        </w:tc>
        <w:tc>
          <w:tcPr>
            <w:tcW w:w="1350" w:type="dxa"/>
          </w:tcPr>
          <w:p w14:paraId="04394909" w14:textId="3BF1FD75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1.1 (0.9–1.3)</w:t>
            </w:r>
          </w:p>
        </w:tc>
        <w:tc>
          <w:tcPr>
            <w:tcW w:w="990" w:type="dxa"/>
          </w:tcPr>
          <w:p w14:paraId="24B3A12F" w14:textId="707E82E9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270" w:type="dxa"/>
            <w:vAlign w:val="center"/>
          </w:tcPr>
          <w:p w14:paraId="46D1500F" w14:textId="77777777" w:rsidR="00201D59" w:rsidRPr="00201D59" w:rsidRDefault="00201D59" w:rsidP="00201D59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A3B436C" w14:textId="455507A3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1.1 (0.9–1.4)</w:t>
            </w:r>
          </w:p>
        </w:tc>
        <w:tc>
          <w:tcPr>
            <w:tcW w:w="990" w:type="dxa"/>
          </w:tcPr>
          <w:p w14:paraId="6E963450" w14:textId="70339EB2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270" w:type="dxa"/>
            <w:vAlign w:val="center"/>
          </w:tcPr>
          <w:p w14:paraId="136567AC" w14:textId="77777777" w:rsidR="00201D59" w:rsidRPr="00201D59" w:rsidRDefault="00201D59" w:rsidP="00201D59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361D61B" w14:textId="3271A750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1.1 (1</w:t>
            </w:r>
            <w:r w:rsidR="008D7B9C"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–1.3)</w:t>
            </w:r>
          </w:p>
        </w:tc>
        <w:tc>
          <w:tcPr>
            <w:tcW w:w="990" w:type="dxa"/>
          </w:tcPr>
          <w:p w14:paraId="2B5F72A5" w14:textId="5C1D27E4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0.1</w:t>
            </w:r>
            <w:r w:rsidR="008D7B9C">
              <w:rPr>
                <w:rFonts w:ascii="Aptos" w:hAnsi="Aptos"/>
                <w:color w:val="000000"/>
                <w:sz w:val="20"/>
                <w:szCs w:val="20"/>
              </w:rPr>
              <w:t>00</w:t>
            </w:r>
          </w:p>
        </w:tc>
        <w:tc>
          <w:tcPr>
            <w:tcW w:w="270" w:type="dxa"/>
            <w:vAlign w:val="center"/>
          </w:tcPr>
          <w:p w14:paraId="7BFBA0AE" w14:textId="77777777" w:rsidR="00201D59" w:rsidRPr="00201D59" w:rsidRDefault="00201D59" w:rsidP="00201D59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7BDFD8F" w14:textId="2895DD6B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0.9 (0.6–1.5)</w:t>
            </w:r>
          </w:p>
        </w:tc>
        <w:tc>
          <w:tcPr>
            <w:tcW w:w="990" w:type="dxa"/>
          </w:tcPr>
          <w:p w14:paraId="1EB513B8" w14:textId="1F767FCA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0.763</w:t>
            </w:r>
          </w:p>
        </w:tc>
      </w:tr>
      <w:tr w:rsidR="00201D59" w:rsidRPr="00CD0802" w14:paraId="2F683F2D" w14:textId="77777777" w:rsidTr="00410532">
        <w:tc>
          <w:tcPr>
            <w:tcW w:w="4230" w:type="dxa"/>
            <w:vAlign w:val="center"/>
          </w:tcPr>
          <w:p w14:paraId="48F142F8" w14:textId="29BE43B3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Flies</w:t>
            </w:r>
          </w:p>
        </w:tc>
        <w:tc>
          <w:tcPr>
            <w:tcW w:w="1350" w:type="dxa"/>
          </w:tcPr>
          <w:p w14:paraId="6AA2F3F7" w14:textId="4C7D6E96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1.2 (1.1–1.5)</w:t>
            </w:r>
          </w:p>
        </w:tc>
        <w:tc>
          <w:tcPr>
            <w:tcW w:w="990" w:type="dxa"/>
          </w:tcPr>
          <w:p w14:paraId="08763CB3" w14:textId="6FDC1344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70" w:type="dxa"/>
            <w:vAlign w:val="center"/>
          </w:tcPr>
          <w:p w14:paraId="3B035D12" w14:textId="77777777" w:rsidR="00201D59" w:rsidRPr="00201D59" w:rsidRDefault="00201D59" w:rsidP="00201D59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B163E4E" w14:textId="0B99E7C3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1.3 (1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–1.6)</w:t>
            </w:r>
          </w:p>
        </w:tc>
        <w:tc>
          <w:tcPr>
            <w:tcW w:w="990" w:type="dxa"/>
          </w:tcPr>
          <w:p w14:paraId="6F60E3BD" w14:textId="280FC9B1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270" w:type="dxa"/>
            <w:vAlign w:val="center"/>
          </w:tcPr>
          <w:p w14:paraId="730DCCB5" w14:textId="77777777" w:rsidR="00201D59" w:rsidRPr="00201D59" w:rsidRDefault="00201D59" w:rsidP="00201D59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373301D" w14:textId="40356471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1.2 (1</w:t>
            </w:r>
            <w:r w:rsidR="008D7B9C"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–1.4)</w:t>
            </w:r>
          </w:p>
        </w:tc>
        <w:tc>
          <w:tcPr>
            <w:tcW w:w="990" w:type="dxa"/>
          </w:tcPr>
          <w:p w14:paraId="2509CC30" w14:textId="6590435F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0.01</w:t>
            </w:r>
            <w:r w:rsidR="008D7B9C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dxa"/>
            <w:vAlign w:val="center"/>
          </w:tcPr>
          <w:p w14:paraId="03EB0676" w14:textId="77777777" w:rsidR="00201D59" w:rsidRPr="00201D59" w:rsidRDefault="00201D59" w:rsidP="00201D59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A63991B" w14:textId="4BA2F5E1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1.2 (0.8–1.8)</w:t>
            </w:r>
          </w:p>
        </w:tc>
        <w:tc>
          <w:tcPr>
            <w:tcW w:w="990" w:type="dxa"/>
          </w:tcPr>
          <w:p w14:paraId="09F5A283" w14:textId="5FDD3B27" w:rsidR="00201D59" w:rsidRPr="00201D59" w:rsidRDefault="00201D59" w:rsidP="00201D59">
            <w:pPr>
              <w:rPr>
                <w:rFonts w:ascii="Aptos" w:hAnsi="Aptos"/>
                <w:sz w:val="20"/>
                <w:szCs w:val="20"/>
              </w:rPr>
            </w:pPr>
            <w:r w:rsidRPr="00201D59">
              <w:rPr>
                <w:rFonts w:ascii="Aptos" w:hAnsi="Aptos"/>
                <w:color w:val="000000"/>
                <w:sz w:val="20"/>
                <w:szCs w:val="20"/>
              </w:rPr>
              <w:t>0.386</w:t>
            </w:r>
          </w:p>
        </w:tc>
      </w:tr>
    </w:tbl>
    <w:p w14:paraId="2432F6FD" w14:textId="251D8D25" w:rsidR="00CB13BC" w:rsidRPr="00121B87" w:rsidRDefault="00121B87" w:rsidP="00CB13BC">
      <w:pPr>
        <w:rPr>
          <w:rFonts w:ascii="Aptos" w:hAnsi="Aptos"/>
          <w:sz w:val="20"/>
          <w:szCs w:val="20"/>
        </w:rPr>
      </w:pPr>
      <w:r>
        <w:rPr>
          <w:rFonts w:ascii="Aptos" w:hAnsi="Aptos"/>
          <w:sz w:val="20"/>
          <w:szCs w:val="20"/>
        </w:rPr>
        <w:t xml:space="preserve">CT = ocular </w:t>
      </w:r>
      <w:r w:rsidRPr="00121B87">
        <w:rPr>
          <w:rFonts w:ascii="Aptos" w:hAnsi="Aptos"/>
          <w:i/>
          <w:iCs/>
          <w:sz w:val="20"/>
          <w:szCs w:val="20"/>
        </w:rPr>
        <w:t>Chlamydia trachomatis</w:t>
      </w:r>
      <w:r>
        <w:rPr>
          <w:rFonts w:ascii="Aptos" w:hAnsi="Aptos"/>
          <w:sz w:val="20"/>
          <w:szCs w:val="20"/>
        </w:rPr>
        <w:t xml:space="preserve">; </w:t>
      </w:r>
      <w:r w:rsidR="00CB13BC" w:rsidRPr="00121B87">
        <w:rPr>
          <w:rFonts w:ascii="Aptos" w:hAnsi="Aptos"/>
          <w:sz w:val="20"/>
          <w:szCs w:val="20"/>
        </w:rPr>
        <w:t>TF</w:t>
      </w:r>
      <w:r>
        <w:rPr>
          <w:rFonts w:ascii="Aptos" w:hAnsi="Aptos"/>
          <w:sz w:val="20"/>
          <w:szCs w:val="20"/>
        </w:rPr>
        <w:t xml:space="preserve"> = </w:t>
      </w:r>
      <w:r w:rsidR="00CB13BC" w:rsidRPr="00121B87">
        <w:rPr>
          <w:rFonts w:ascii="Aptos" w:hAnsi="Aptos"/>
          <w:sz w:val="20"/>
          <w:szCs w:val="20"/>
        </w:rPr>
        <w:t>trachomatous inflammation–follicular; TI</w:t>
      </w:r>
      <w:r>
        <w:rPr>
          <w:rFonts w:ascii="Aptos" w:hAnsi="Aptos"/>
          <w:sz w:val="20"/>
          <w:szCs w:val="20"/>
        </w:rPr>
        <w:t xml:space="preserve"> = </w:t>
      </w:r>
      <w:r w:rsidR="00CB13BC" w:rsidRPr="00121B87">
        <w:rPr>
          <w:rFonts w:ascii="Aptos" w:hAnsi="Aptos"/>
          <w:sz w:val="20"/>
          <w:szCs w:val="20"/>
        </w:rPr>
        <w:t>trachomatous inflammation–intense</w:t>
      </w:r>
    </w:p>
    <w:sectPr w:rsidR="00CB13BC" w:rsidRPr="00121B87" w:rsidSect="00CD080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3BC"/>
    <w:rsid w:val="000109C4"/>
    <w:rsid w:val="00020C99"/>
    <w:rsid w:val="000476DF"/>
    <w:rsid w:val="00050106"/>
    <w:rsid w:val="00067E3C"/>
    <w:rsid w:val="00076293"/>
    <w:rsid w:val="000969B0"/>
    <w:rsid w:val="000B1713"/>
    <w:rsid w:val="000C73D0"/>
    <w:rsid w:val="000F18B5"/>
    <w:rsid w:val="00102BF2"/>
    <w:rsid w:val="00121B87"/>
    <w:rsid w:val="00136B0E"/>
    <w:rsid w:val="00143C06"/>
    <w:rsid w:val="00184942"/>
    <w:rsid w:val="00185F9F"/>
    <w:rsid w:val="001A2B9E"/>
    <w:rsid w:val="001B6421"/>
    <w:rsid w:val="001C271B"/>
    <w:rsid w:val="001C7D22"/>
    <w:rsid w:val="001E417D"/>
    <w:rsid w:val="00201D59"/>
    <w:rsid w:val="002133B2"/>
    <w:rsid w:val="00224B8F"/>
    <w:rsid w:val="00236D82"/>
    <w:rsid w:val="002C6460"/>
    <w:rsid w:val="002D5687"/>
    <w:rsid w:val="002E359E"/>
    <w:rsid w:val="002E693E"/>
    <w:rsid w:val="002E7190"/>
    <w:rsid w:val="002F413A"/>
    <w:rsid w:val="002F7CB1"/>
    <w:rsid w:val="00305481"/>
    <w:rsid w:val="00324EC8"/>
    <w:rsid w:val="00334105"/>
    <w:rsid w:val="00360D29"/>
    <w:rsid w:val="003A2A82"/>
    <w:rsid w:val="003B3DBB"/>
    <w:rsid w:val="003B66E0"/>
    <w:rsid w:val="003C1B50"/>
    <w:rsid w:val="003C5BA4"/>
    <w:rsid w:val="00420BEF"/>
    <w:rsid w:val="0042774D"/>
    <w:rsid w:val="00431375"/>
    <w:rsid w:val="004314F4"/>
    <w:rsid w:val="00445A4E"/>
    <w:rsid w:val="00454DC3"/>
    <w:rsid w:val="004570D4"/>
    <w:rsid w:val="004834C9"/>
    <w:rsid w:val="0049025F"/>
    <w:rsid w:val="004B093C"/>
    <w:rsid w:val="004D59C5"/>
    <w:rsid w:val="004E1D8D"/>
    <w:rsid w:val="004F3AAA"/>
    <w:rsid w:val="005011C6"/>
    <w:rsid w:val="0050312E"/>
    <w:rsid w:val="005103B7"/>
    <w:rsid w:val="00513B11"/>
    <w:rsid w:val="00514D52"/>
    <w:rsid w:val="00543AAD"/>
    <w:rsid w:val="00575F5C"/>
    <w:rsid w:val="00587E82"/>
    <w:rsid w:val="005C3C82"/>
    <w:rsid w:val="005E57C4"/>
    <w:rsid w:val="005F0D00"/>
    <w:rsid w:val="00642901"/>
    <w:rsid w:val="00670882"/>
    <w:rsid w:val="0068165B"/>
    <w:rsid w:val="00687920"/>
    <w:rsid w:val="00693F02"/>
    <w:rsid w:val="006E0842"/>
    <w:rsid w:val="006F59BE"/>
    <w:rsid w:val="006F66B2"/>
    <w:rsid w:val="00706BA1"/>
    <w:rsid w:val="00741DFD"/>
    <w:rsid w:val="00777A56"/>
    <w:rsid w:val="007B7173"/>
    <w:rsid w:val="007C6201"/>
    <w:rsid w:val="00803FC5"/>
    <w:rsid w:val="00813880"/>
    <w:rsid w:val="00842B49"/>
    <w:rsid w:val="00846CD3"/>
    <w:rsid w:val="00891774"/>
    <w:rsid w:val="00897ACD"/>
    <w:rsid w:val="008D7B9C"/>
    <w:rsid w:val="00904378"/>
    <w:rsid w:val="00961DD8"/>
    <w:rsid w:val="00986F73"/>
    <w:rsid w:val="009A386B"/>
    <w:rsid w:val="009B17DE"/>
    <w:rsid w:val="009C7E85"/>
    <w:rsid w:val="009F4A4B"/>
    <w:rsid w:val="00A43201"/>
    <w:rsid w:val="00A44578"/>
    <w:rsid w:val="00A62C06"/>
    <w:rsid w:val="00AE0B8A"/>
    <w:rsid w:val="00B07079"/>
    <w:rsid w:val="00B31ADA"/>
    <w:rsid w:val="00B3769F"/>
    <w:rsid w:val="00B409AC"/>
    <w:rsid w:val="00B72067"/>
    <w:rsid w:val="00B96577"/>
    <w:rsid w:val="00BC0100"/>
    <w:rsid w:val="00BC0729"/>
    <w:rsid w:val="00BC2179"/>
    <w:rsid w:val="00BC390B"/>
    <w:rsid w:val="00BC67F2"/>
    <w:rsid w:val="00C04813"/>
    <w:rsid w:val="00C167E3"/>
    <w:rsid w:val="00C32D8D"/>
    <w:rsid w:val="00C524FE"/>
    <w:rsid w:val="00C60B6F"/>
    <w:rsid w:val="00C616BA"/>
    <w:rsid w:val="00C77E00"/>
    <w:rsid w:val="00CB13BC"/>
    <w:rsid w:val="00CC4C36"/>
    <w:rsid w:val="00CD0802"/>
    <w:rsid w:val="00CE5963"/>
    <w:rsid w:val="00D06955"/>
    <w:rsid w:val="00D21E38"/>
    <w:rsid w:val="00D22152"/>
    <w:rsid w:val="00D3713A"/>
    <w:rsid w:val="00D4378F"/>
    <w:rsid w:val="00D614EF"/>
    <w:rsid w:val="00D626F5"/>
    <w:rsid w:val="00D72FF8"/>
    <w:rsid w:val="00D770B3"/>
    <w:rsid w:val="00D931DF"/>
    <w:rsid w:val="00D94617"/>
    <w:rsid w:val="00DA56AC"/>
    <w:rsid w:val="00DE23C0"/>
    <w:rsid w:val="00DF371C"/>
    <w:rsid w:val="00E0702C"/>
    <w:rsid w:val="00E12C55"/>
    <w:rsid w:val="00EB1ED5"/>
    <w:rsid w:val="00EB49C1"/>
    <w:rsid w:val="00EC494C"/>
    <w:rsid w:val="00ED09CE"/>
    <w:rsid w:val="00EE6BE7"/>
    <w:rsid w:val="00F106B5"/>
    <w:rsid w:val="00F464CA"/>
    <w:rsid w:val="00F83A73"/>
    <w:rsid w:val="00F877F4"/>
    <w:rsid w:val="00FB1F65"/>
    <w:rsid w:val="00FB353A"/>
    <w:rsid w:val="00FB3974"/>
    <w:rsid w:val="00FD2795"/>
    <w:rsid w:val="00FD369D"/>
    <w:rsid w:val="00FD7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1D1AF"/>
  <w15:chartTrackingRefBased/>
  <w15:docId w15:val="{0BDF7B6B-ADF7-EB41-8231-99FB6F2B5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13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30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an, Jeremy</dc:creator>
  <cp:keywords/>
  <dc:description/>
  <cp:lastModifiedBy>Keenan, Jeremy</cp:lastModifiedBy>
  <cp:revision>3</cp:revision>
  <dcterms:created xsi:type="dcterms:W3CDTF">2023-11-10T15:48:00Z</dcterms:created>
  <dcterms:modified xsi:type="dcterms:W3CDTF">2023-11-10T18:11:00Z</dcterms:modified>
</cp:coreProperties>
</file>